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5D5" w:rsidRPr="00607D46" w:rsidRDefault="002E65D5" w:rsidP="002E65D5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A30DC3">
        <w:rPr>
          <w:rFonts w:ascii="Times New Roman" w:hAnsi="Times New Roman"/>
          <w:b/>
          <w:sz w:val="24"/>
          <w:szCs w:val="24"/>
          <w:lang w:val="en-GB"/>
        </w:rPr>
        <w:t>7</w:t>
      </w:r>
      <w:r w:rsidRPr="00607D46">
        <w:rPr>
          <w:rFonts w:ascii="Times New Roman" w:hAnsi="Times New Roman"/>
          <w:b/>
          <w:sz w:val="24"/>
          <w:szCs w:val="24"/>
          <w:lang w:val="en-GB"/>
        </w:rPr>
        <w:t>.</w:t>
      </w:r>
      <w:r w:rsidRPr="00607D4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8237D">
        <w:rPr>
          <w:rFonts w:ascii="Times New Roman" w:hAnsi="Times New Roman"/>
          <w:b/>
          <w:sz w:val="24"/>
          <w:szCs w:val="24"/>
          <w:lang w:val="en-GB"/>
        </w:rPr>
        <w:t xml:space="preserve">Primer sequences used for </w:t>
      </w:r>
      <w:proofErr w:type="spellStart"/>
      <w:r w:rsidRPr="0008237D">
        <w:rPr>
          <w:rFonts w:ascii="Times New Roman" w:hAnsi="Times New Roman"/>
          <w:b/>
          <w:sz w:val="24"/>
          <w:szCs w:val="24"/>
          <w:lang w:val="en-GB"/>
        </w:rPr>
        <w:t>pyrosequencing</w:t>
      </w:r>
      <w:proofErr w:type="spellEnd"/>
      <w:r w:rsidRPr="0008237D">
        <w:rPr>
          <w:rFonts w:ascii="Times New Roman" w:hAnsi="Times New Roman"/>
          <w:b/>
          <w:sz w:val="24"/>
          <w:szCs w:val="24"/>
          <w:lang w:val="en-GB"/>
        </w:rPr>
        <w:t xml:space="preserve"> analysis</w:t>
      </w:r>
      <w:r w:rsidR="0008237D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965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60"/>
        <w:gridCol w:w="821"/>
        <w:gridCol w:w="2245"/>
        <w:gridCol w:w="4394"/>
        <w:gridCol w:w="1134"/>
      </w:tblGrid>
      <w:tr w:rsidR="0008237D" w:rsidRPr="00607D46" w:rsidTr="0008237D">
        <w:trPr>
          <w:trHeight w:val="255"/>
        </w:trPr>
        <w:tc>
          <w:tcPr>
            <w:tcW w:w="1060" w:type="dxa"/>
            <w:tcBorders>
              <w:top w:val="single" w:sz="4" w:space="0" w:color="000000"/>
              <w:bottom w:val="single" w:sz="12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en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12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ocation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  <w:tcBorders>
              <w:top w:val="single" w:sz="12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  <w:t>LEAFY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3</w:t>
            </w:r>
          </w:p>
        </w:tc>
        <w:tc>
          <w:tcPr>
            <w:tcW w:w="2245" w:type="dxa"/>
            <w:tcBorders>
              <w:top w:val="single" w:sz="12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FYex1SNP3-rev</w:t>
            </w:r>
          </w:p>
        </w:tc>
        <w:tc>
          <w:tcPr>
            <w:tcW w:w="4394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CTCCCTCGGCCCCCGCAC-3‘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1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4</w:t>
            </w:r>
          </w:p>
        </w:tc>
        <w:tc>
          <w:tcPr>
            <w:tcW w:w="2245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FYex1SNP4-rev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CCCGGAACATGTCCTCCAG-3‘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1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6</w:t>
            </w:r>
          </w:p>
        </w:tc>
        <w:tc>
          <w:tcPr>
            <w:tcW w:w="2245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FYex1SNP6-rev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CGCGAGTCCTCTTCCTCAA-3‘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1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10</w:t>
            </w:r>
          </w:p>
        </w:tc>
        <w:tc>
          <w:tcPr>
            <w:tcW w:w="2245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FYex1SNP10-rev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CTAATGCCCTACTCGGGTG-3‘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2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  <w:tcBorders>
              <w:bottom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11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FYex1SNP11- rev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ACGGGTGCTCCCTCTGTC-3‘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2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  <w:tcBorders>
              <w:top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  <w:proofErr w:type="spellStart"/>
            <w:r w:rsidRPr="00607D46"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  <w:t>cGAPDH</w:t>
            </w:r>
            <w:proofErr w:type="spellEnd"/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1</w:t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PDex3SNP1-rev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CTGTAGGGCGACCCTAGC-3‘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3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2</w:t>
            </w:r>
          </w:p>
        </w:tc>
        <w:tc>
          <w:tcPr>
            <w:tcW w:w="2245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PDex5SNP2-fwd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AGTCTACTGGAGTGTTCACTGA-3‘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5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  <w:tcBorders>
              <w:bottom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3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PDex8SNP3-fwd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AGGTGGACGTGCTGCCTC-3‘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Exon 8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  <w:tcBorders>
              <w:top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  <w:proofErr w:type="spellStart"/>
            <w:r w:rsidRPr="00607D46"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  <w:t>nrITS</w:t>
            </w:r>
            <w:proofErr w:type="spellEnd"/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2</w:t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ITS-SNP2-3-4-fwd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GCCCCCTYATCCTAGGAGG-3‘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rITS-1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3</w:t>
            </w:r>
          </w:p>
        </w:tc>
        <w:tc>
          <w:tcPr>
            <w:tcW w:w="2245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rITS-1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4</w:t>
            </w:r>
          </w:p>
        </w:tc>
        <w:tc>
          <w:tcPr>
            <w:tcW w:w="2245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rITS-1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10</w:t>
            </w:r>
          </w:p>
        </w:tc>
        <w:tc>
          <w:tcPr>
            <w:tcW w:w="2245" w:type="dxa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ITS-SNP10-rev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CGCAATTCACGCCGGTGTT-3‘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rITS-1</w:t>
            </w:r>
          </w:p>
        </w:tc>
      </w:tr>
      <w:tr w:rsidR="0008237D" w:rsidRPr="00607D46" w:rsidTr="0008237D">
        <w:trPr>
          <w:trHeight w:val="255"/>
        </w:trPr>
        <w:tc>
          <w:tcPr>
            <w:tcW w:w="1060" w:type="dxa"/>
            <w:tcBorders>
              <w:bottom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de-DE"/>
              </w:rPr>
            </w:pP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NP13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ITS-SNP13-rev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‘-CCCGCACGAGCACCGTC-3‘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2E65D5" w:rsidRPr="00607D46" w:rsidRDefault="002E65D5" w:rsidP="000A776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607D46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rITS-1</w:t>
            </w:r>
          </w:p>
        </w:tc>
      </w:tr>
    </w:tbl>
    <w:p w:rsidR="002E65D5" w:rsidRPr="00607D46" w:rsidRDefault="002E65D5" w:rsidP="002E65D5">
      <w:pPr>
        <w:spacing w:line="240" w:lineRule="auto"/>
        <w:rPr>
          <w:sz w:val="24"/>
          <w:szCs w:val="24"/>
        </w:rPr>
      </w:pPr>
    </w:p>
    <w:p w:rsidR="00C60E80" w:rsidRDefault="00A30DC3"/>
    <w:sectPr w:rsidR="00C60E80" w:rsidSect="0008237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E65D5"/>
    <w:rsid w:val="0008237D"/>
    <w:rsid w:val="002E65D5"/>
    <w:rsid w:val="0045697D"/>
    <w:rsid w:val="00463B03"/>
    <w:rsid w:val="00840489"/>
    <w:rsid w:val="009A2FAB"/>
    <w:rsid w:val="00A30DC3"/>
    <w:rsid w:val="00FF4E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5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itz</dc:creator>
  <cp:keywords/>
  <dc:description/>
  <cp:lastModifiedBy> </cp:lastModifiedBy>
  <cp:revision>3</cp:revision>
  <dcterms:created xsi:type="dcterms:W3CDTF">2010-11-19T14:42:00Z</dcterms:created>
  <dcterms:modified xsi:type="dcterms:W3CDTF">2011-03-07T10:34:00Z</dcterms:modified>
</cp:coreProperties>
</file>